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B149B" w14:textId="5E6D37C5" w:rsidR="00D12E6F" w:rsidRDefault="00D12E6F" w:rsidP="001650B2">
      <w:pPr>
        <w:spacing w:after="0" w:line="24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Supplementary table 1</w:t>
      </w:r>
    </w:p>
    <w:p w14:paraId="40CA437F" w14:textId="77777777" w:rsidR="00D12E6F" w:rsidRDefault="00D12E6F" w:rsidP="001650B2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53C93338" w14:textId="2093AAA8" w:rsidR="001650B2" w:rsidRPr="00AD4934" w:rsidRDefault="001255C1" w:rsidP="001650B2">
      <w:pPr>
        <w:spacing w:after="0" w:line="24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 xml:space="preserve">Detailed </w:t>
      </w:r>
      <w:r w:rsidRPr="00AD4934">
        <w:rPr>
          <w:rFonts w:eastAsia="Times New Roman" w:cstheme="minorHAnsi"/>
          <w:sz w:val="24"/>
          <w:szCs w:val="24"/>
        </w:rPr>
        <w:t>profile</w:t>
      </w:r>
      <w:r w:rsidR="00D12E6F">
        <w:rPr>
          <w:rFonts w:eastAsia="Times New Roman" w:cstheme="minorHAnsi"/>
          <w:sz w:val="24"/>
          <w:szCs w:val="24"/>
        </w:rPr>
        <w:t xml:space="preserve"> of minority ethnic participants</w:t>
      </w:r>
    </w:p>
    <w:p w14:paraId="68BEBD03" w14:textId="77777777" w:rsidR="001650B2" w:rsidRPr="00AD4934" w:rsidRDefault="001650B2" w:rsidP="001650B2">
      <w:pPr>
        <w:spacing w:after="0" w:line="240" w:lineRule="auto"/>
        <w:rPr>
          <w:rFonts w:ascii="Arial" w:eastAsia="Times New Roman" w:hAnsi="Arial" w:cs="Arial"/>
          <w:sz w:val="28"/>
          <w:szCs w:val="28"/>
        </w:rPr>
      </w:pPr>
    </w:p>
    <w:p w14:paraId="78661BD7" w14:textId="77777777" w:rsidR="001650B2" w:rsidRPr="00AD4934" w:rsidRDefault="001650B2" w:rsidP="001650B2">
      <w:pPr>
        <w:rPr>
          <w:rFonts w:eastAsia="Times New Roman" w:cs="Arial"/>
          <w:i/>
          <w:iCs/>
          <w:sz w:val="24"/>
          <w:szCs w:val="24"/>
        </w:rPr>
      </w:pPr>
      <w:r w:rsidRPr="00AD4934">
        <w:rPr>
          <w:rFonts w:eastAsia="Times New Roman" w:cs="Arial"/>
          <w:i/>
          <w:iCs/>
          <w:sz w:val="24"/>
          <w:szCs w:val="24"/>
        </w:rPr>
        <w:t>Participants-people with dementia</w:t>
      </w:r>
    </w:p>
    <w:p w14:paraId="0046FBB3" w14:textId="6B4761F5" w:rsidR="001650B2" w:rsidRPr="00AD4934" w:rsidRDefault="001650B2" w:rsidP="001650B2">
      <w:pPr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 xml:space="preserve">There are 20 people of ethnic minority in </w:t>
      </w:r>
      <w:r w:rsidR="001255C1">
        <w:rPr>
          <w:rFonts w:eastAsia="Times New Roman" w:cs="Arial"/>
          <w:sz w:val="24"/>
          <w:szCs w:val="24"/>
        </w:rPr>
        <w:t xml:space="preserve">IDEAL </w:t>
      </w:r>
      <w:proofErr w:type="gramStart"/>
      <w:r w:rsidR="001255C1">
        <w:rPr>
          <w:rFonts w:eastAsia="Times New Roman" w:cs="Arial"/>
          <w:sz w:val="24"/>
          <w:szCs w:val="24"/>
        </w:rPr>
        <w:t>(</w:t>
      </w:r>
      <w:r w:rsidRPr="00AD4934">
        <w:rPr>
          <w:rFonts w:eastAsia="Times New Roman" w:cs="Arial"/>
          <w:sz w:val="24"/>
          <w:szCs w:val="24"/>
        </w:rPr>
        <w:t xml:space="preserve"> 17</w:t>
      </w:r>
      <w:proofErr w:type="gramEnd"/>
      <w:r w:rsidRPr="00AD4934">
        <w:rPr>
          <w:rFonts w:eastAsia="Times New Roman" w:cs="Arial"/>
          <w:sz w:val="24"/>
          <w:szCs w:val="24"/>
        </w:rPr>
        <w:t xml:space="preserve"> from T1, and 3 from enrichment cohort):</w:t>
      </w:r>
    </w:p>
    <w:p w14:paraId="3E32A76B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1 Mixed White and Asian</w:t>
      </w:r>
    </w:p>
    <w:p w14:paraId="384D7FDA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1 Other Mixed/multiple ethnic background (comment: Philippine/Spanish)</w:t>
      </w:r>
    </w:p>
    <w:p w14:paraId="102E971B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4 Asian/ Asian British: Indian</w:t>
      </w:r>
    </w:p>
    <w:p w14:paraId="6667902B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2 Asian/Asian British: Pakistani</w:t>
      </w:r>
    </w:p>
    <w:p w14:paraId="2E12A5A7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1 Asian/Asian British: Bangladeshi</w:t>
      </w:r>
    </w:p>
    <w:p w14:paraId="1C69BDF4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2 Any other Asian background (comment: 1 Asian Brazilian, 1 Lebanese)</w:t>
      </w:r>
    </w:p>
    <w:p w14:paraId="1FA8FBA8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3 Black/Black British: African</w:t>
      </w:r>
    </w:p>
    <w:p w14:paraId="30CB107B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4 Black/Black British: Caribbean</w:t>
      </w:r>
    </w:p>
    <w:p w14:paraId="79441E37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1 Any other Black/African/Caribbean background (comment: Afro Caribbean)</w:t>
      </w:r>
    </w:p>
    <w:p w14:paraId="45481486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  <w:r w:rsidRPr="00AD4934">
        <w:rPr>
          <w:rFonts w:eastAsia="Times New Roman" w:cs="Arial"/>
          <w:sz w:val="24"/>
          <w:szCs w:val="24"/>
        </w:rPr>
        <w:t>1 Any other (comment: Indian/European)</w:t>
      </w:r>
    </w:p>
    <w:p w14:paraId="79482BEC" w14:textId="77777777" w:rsidR="001650B2" w:rsidRPr="00AD4934" w:rsidRDefault="001650B2" w:rsidP="001650B2">
      <w:pPr>
        <w:spacing w:after="0" w:line="240" w:lineRule="auto"/>
        <w:rPr>
          <w:rFonts w:ascii="Arial" w:eastAsia="Times New Roman" w:hAnsi="Arial" w:cs="Arial"/>
          <w:sz w:val="28"/>
          <w:szCs w:val="28"/>
        </w:rPr>
      </w:pPr>
    </w:p>
    <w:p w14:paraId="60C9F55E" w14:textId="77777777" w:rsidR="001650B2" w:rsidRPr="00AD4934" w:rsidRDefault="001650B2" w:rsidP="001650B2">
      <w:pPr>
        <w:spacing w:after="0" w:line="240" w:lineRule="auto"/>
        <w:rPr>
          <w:rFonts w:eastAsia="Times New Roman" w:cs="Arial"/>
          <w:sz w:val="24"/>
          <w:szCs w:val="24"/>
        </w:rPr>
      </w:pPr>
    </w:p>
    <w:p w14:paraId="3ED70212" w14:textId="77777777" w:rsidR="001650B2" w:rsidRPr="001255C1" w:rsidRDefault="001650B2" w:rsidP="001650B2">
      <w:pPr>
        <w:rPr>
          <w:rFonts w:eastAsia="Times New Roman" w:cs="Times New Roman"/>
          <w:i/>
          <w:iCs/>
          <w:sz w:val="24"/>
          <w:szCs w:val="24"/>
        </w:rPr>
      </w:pPr>
      <w:r w:rsidRPr="001255C1">
        <w:rPr>
          <w:rFonts w:eastAsia="Times New Roman" w:cs="Times New Roman"/>
          <w:i/>
          <w:iCs/>
          <w:sz w:val="24"/>
          <w:szCs w:val="24"/>
        </w:rPr>
        <w:t>Participants-carers</w:t>
      </w:r>
    </w:p>
    <w:p w14:paraId="59774E18" w14:textId="77777777" w:rsidR="001650B2" w:rsidRPr="001255C1" w:rsidRDefault="001650B2" w:rsidP="001650B2">
      <w:pPr>
        <w:rPr>
          <w:rFonts w:eastAsia="Times New Roman" w:cs="Times New Roman"/>
          <w:sz w:val="24"/>
          <w:szCs w:val="24"/>
        </w:rPr>
      </w:pPr>
      <w:r w:rsidRPr="001255C1">
        <w:rPr>
          <w:rFonts w:eastAsia="Times New Roman" w:cs="Times New Roman"/>
          <w:sz w:val="24"/>
          <w:szCs w:val="24"/>
        </w:rPr>
        <w:t>There are 15 people of ethnic minority in IDEAL (11 from T1, and 4 from enrichment cohort):</w:t>
      </w:r>
    </w:p>
    <w:p w14:paraId="50FBDB97" w14:textId="77777777" w:rsidR="001650B2" w:rsidRPr="001255C1" w:rsidRDefault="001650B2" w:rsidP="001650B2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1255C1">
        <w:rPr>
          <w:rFonts w:eastAsia="Times New Roman" w:cs="Times New Roman"/>
          <w:sz w:val="24"/>
          <w:szCs w:val="24"/>
        </w:rPr>
        <w:t>2 Mixed white &amp; black: Caribbean</w:t>
      </w:r>
    </w:p>
    <w:p w14:paraId="692406C5" w14:textId="77777777" w:rsidR="001650B2" w:rsidRPr="001255C1" w:rsidRDefault="001650B2" w:rsidP="001650B2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1255C1">
        <w:rPr>
          <w:rFonts w:eastAsia="Times New Roman" w:cs="Times New Roman"/>
          <w:sz w:val="24"/>
          <w:szCs w:val="24"/>
        </w:rPr>
        <w:t>1 Mixed white and black: African</w:t>
      </w:r>
    </w:p>
    <w:p w14:paraId="2624A862" w14:textId="77777777" w:rsidR="001650B2" w:rsidRPr="001255C1" w:rsidRDefault="001650B2" w:rsidP="001650B2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1255C1">
        <w:rPr>
          <w:rFonts w:eastAsia="Times New Roman" w:cs="Times New Roman"/>
          <w:sz w:val="24"/>
          <w:szCs w:val="24"/>
        </w:rPr>
        <w:t>1 Other Mixed/multiple ethnic background (comment: New Zealand Māori)</w:t>
      </w:r>
    </w:p>
    <w:p w14:paraId="675C71E5" w14:textId="77777777" w:rsidR="001650B2" w:rsidRPr="001255C1" w:rsidRDefault="001650B2" w:rsidP="001650B2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1255C1">
        <w:rPr>
          <w:rFonts w:eastAsia="Times New Roman" w:cs="Times New Roman"/>
          <w:sz w:val="24"/>
          <w:szCs w:val="24"/>
        </w:rPr>
        <w:t>2 Asian/ Asian British: Indian</w:t>
      </w:r>
    </w:p>
    <w:p w14:paraId="608A442B" w14:textId="77777777" w:rsidR="001650B2" w:rsidRPr="001255C1" w:rsidRDefault="001650B2" w:rsidP="001650B2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1255C1">
        <w:rPr>
          <w:rFonts w:eastAsia="Times New Roman" w:cs="Times New Roman"/>
          <w:sz w:val="24"/>
          <w:szCs w:val="24"/>
        </w:rPr>
        <w:t>2 Asian/Asian British: Pakistani</w:t>
      </w:r>
    </w:p>
    <w:p w14:paraId="336607A1" w14:textId="77777777" w:rsidR="001650B2" w:rsidRPr="001255C1" w:rsidRDefault="001650B2" w:rsidP="001650B2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1255C1">
        <w:rPr>
          <w:rFonts w:eastAsia="Times New Roman" w:cs="Times New Roman"/>
          <w:sz w:val="24"/>
          <w:szCs w:val="24"/>
        </w:rPr>
        <w:t xml:space="preserve">5 Any other Asian background (comment: 1 Thai, 2 Malaysian, 1 Japanese, 1 Filipino) </w:t>
      </w:r>
    </w:p>
    <w:p w14:paraId="6C3F7571" w14:textId="77777777" w:rsidR="001650B2" w:rsidRPr="001255C1" w:rsidRDefault="001650B2" w:rsidP="001650B2">
      <w:pPr>
        <w:spacing w:after="0" w:line="240" w:lineRule="auto"/>
        <w:rPr>
          <w:rFonts w:eastAsia="Times New Roman" w:cs="Times New Roman"/>
          <w:sz w:val="24"/>
          <w:szCs w:val="24"/>
        </w:rPr>
      </w:pPr>
      <w:r w:rsidRPr="001255C1">
        <w:rPr>
          <w:rFonts w:eastAsia="Times New Roman" w:cs="Times New Roman"/>
          <w:sz w:val="24"/>
          <w:szCs w:val="24"/>
        </w:rPr>
        <w:t>1 Black/Black British: African</w:t>
      </w:r>
    </w:p>
    <w:p w14:paraId="3F154C03" w14:textId="7D7AAC71" w:rsidR="001650B2" w:rsidRPr="00AD4934" w:rsidRDefault="001650B2" w:rsidP="00067FEC">
      <w:pPr>
        <w:spacing w:after="0" w:line="240" w:lineRule="auto"/>
        <w:rPr>
          <w:rFonts w:eastAsia="Times New Roman" w:cs="Arial"/>
          <w:sz w:val="24"/>
          <w:szCs w:val="24"/>
        </w:rPr>
      </w:pPr>
      <w:r w:rsidRPr="001255C1">
        <w:rPr>
          <w:rFonts w:eastAsia="Times New Roman" w:cs="Times New Roman"/>
          <w:sz w:val="24"/>
          <w:szCs w:val="24"/>
        </w:rPr>
        <w:t>1 Black/Black British: Caribbean</w:t>
      </w:r>
      <w:bookmarkStart w:id="0" w:name="_Hlk109911129"/>
      <w:bookmarkEnd w:id="0"/>
    </w:p>
    <w:sectPr w:rsidR="001650B2" w:rsidRPr="00AD4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C131D"/>
    <w:multiLevelType w:val="hybridMultilevel"/>
    <w:tmpl w:val="AC1EA0AA"/>
    <w:lvl w:ilvl="0" w:tplc="616AAD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5406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B2"/>
    <w:rsid w:val="00067FEC"/>
    <w:rsid w:val="001255C1"/>
    <w:rsid w:val="001650B2"/>
    <w:rsid w:val="001A35AE"/>
    <w:rsid w:val="00A74682"/>
    <w:rsid w:val="00B153CE"/>
    <w:rsid w:val="00D1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8A9C9"/>
  <w15:chartTrackingRefBased/>
  <w15:docId w15:val="{8D539374-26F5-4158-BC33-9F369C42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0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0B2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Victor (Staff)</dc:creator>
  <cp:keywords/>
  <dc:description/>
  <cp:lastModifiedBy>Christina Victor (Staff)</cp:lastModifiedBy>
  <cp:revision>5</cp:revision>
  <dcterms:created xsi:type="dcterms:W3CDTF">2023-11-04T20:28:00Z</dcterms:created>
  <dcterms:modified xsi:type="dcterms:W3CDTF">2023-11-04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e4133c5-5087-4607-8934-ed2ce7741901_Enabled">
    <vt:lpwstr>true</vt:lpwstr>
  </property>
  <property fmtid="{D5CDD505-2E9C-101B-9397-08002B2CF9AE}" pid="3" name="MSIP_Label_3e4133c5-5087-4607-8934-ed2ce7741901_SetDate">
    <vt:lpwstr>2023-10-30T13:29:38Z</vt:lpwstr>
  </property>
  <property fmtid="{D5CDD505-2E9C-101B-9397-08002B2CF9AE}" pid="4" name="MSIP_Label_3e4133c5-5087-4607-8934-ed2ce7741901_Method">
    <vt:lpwstr>Standard</vt:lpwstr>
  </property>
  <property fmtid="{D5CDD505-2E9C-101B-9397-08002B2CF9AE}" pid="5" name="MSIP_Label_3e4133c5-5087-4607-8934-ed2ce7741901_Name">
    <vt:lpwstr>Protect Staff Only (2023)</vt:lpwstr>
  </property>
  <property fmtid="{D5CDD505-2E9C-101B-9397-08002B2CF9AE}" pid="6" name="MSIP_Label_3e4133c5-5087-4607-8934-ed2ce7741901_SiteId">
    <vt:lpwstr>4cad97b1-5935-4103-a866-57ad98a1517e</vt:lpwstr>
  </property>
  <property fmtid="{D5CDD505-2E9C-101B-9397-08002B2CF9AE}" pid="7" name="MSIP_Label_3e4133c5-5087-4607-8934-ed2ce7741901_ActionId">
    <vt:lpwstr>f71de6b1-03f4-43a3-8542-698334086706</vt:lpwstr>
  </property>
  <property fmtid="{D5CDD505-2E9C-101B-9397-08002B2CF9AE}" pid="8" name="MSIP_Label_3e4133c5-5087-4607-8934-ed2ce7741901_ContentBits">
    <vt:lpwstr>0</vt:lpwstr>
  </property>
</Properties>
</file>